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77037" w14:textId="6ABB71F4" w:rsidR="001C211E" w:rsidRPr="006516CC" w:rsidRDefault="001C211E" w:rsidP="001C211E">
      <w:pPr>
        <w:spacing w:after="0" w:line="480" w:lineRule="auto"/>
        <w:jc w:val="both"/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  <w:u w:val="single"/>
          <w:lang w:val="en-GB"/>
        </w:rPr>
      </w:pPr>
      <w:r w:rsidRPr="006516CC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>Table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 xml:space="preserve"> S1</w:t>
      </w:r>
      <w:r w:rsidRPr="006516CC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GB"/>
        </w:rPr>
        <w:t xml:space="preserve">. Inclusion and exclusion criteria according to PCCT model. </w:t>
      </w: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20"/>
        <w:gridCol w:w="3540"/>
        <w:gridCol w:w="3855"/>
      </w:tblGrid>
      <w:tr w:rsidR="001C211E" w:rsidRPr="006516CC" w14:paraId="07A543D5" w14:textId="77777777" w:rsidTr="002824C2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318EBB6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540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E177703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 xml:space="preserve">Inclusion criteria </w:t>
            </w:r>
          </w:p>
        </w:tc>
        <w:tc>
          <w:tcPr>
            <w:tcW w:w="385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3D9C62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 xml:space="preserve">Exclusion criteria </w:t>
            </w:r>
          </w:p>
        </w:tc>
      </w:tr>
      <w:tr w:rsidR="001C211E" w:rsidRPr="006516CC" w14:paraId="4DF6EDCC" w14:textId="77777777" w:rsidTr="002824C2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A27E8E4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>Population</w:t>
            </w:r>
          </w:p>
        </w:tc>
        <w:tc>
          <w:tcPr>
            <w:tcW w:w="3540" w:type="dxa"/>
            <w:tcMar>
              <w:left w:w="90" w:type="dxa"/>
              <w:right w:w="90" w:type="dxa"/>
            </w:tcMar>
          </w:tcPr>
          <w:p w14:paraId="181E5A9B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Individuals who </w:t>
            </w:r>
            <w:proofErr w:type="spellStart"/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fulfill</w:t>
            </w:r>
            <w:proofErr w:type="spellEnd"/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the Simulated/Standardized Patients/Participants (SPs) criteria as defined previously.</w:t>
            </w:r>
          </w:p>
        </w:tc>
        <w:tc>
          <w:tcPr>
            <w:tcW w:w="385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F86B5BD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Individuals involved in role-playing, including students, who act in simulations</w:t>
            </w:r>
          </w:p>
        </w:tc>
      </w:tr>
      <w:tr w:rsidR="001C211E" w:rsidRPr="006516CC" w14:paraId="2AFE11AD" w14:textId="77777777" w:rsidTr="002824C2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0D98A8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>Concept</w:t>
            </w:r>
          </w:p>
        </w:tc>
        <w:tc>
          <w:tcPr>
            <w:tcW w:w="3540" w:type="dxa"/>
            <w:tcMar>
              <w:left w:w="90" w:type="dxa"/>
              <w:right w:w="90" w:type="dxa"/>
            </w:tcMar>
          </w:tcPr>
          <w:p w14:paraId="45A62DF0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rticles that include</w:t>
            </w:r>
            <w:r w:rsidRPr="006516CC">
              <w:rPr>
                <w:rFonts w:ascii="Arial" w:eastAsia="Arial" w:hAnsi="Arial" w:cs="Arial"/>
                <w:color w:val="881798"/>
                <w:sz w:val="22"/>
                <w:szCs w:val="22"/>
                <w:u w:val="single"/>
                <w:lang w:val="en-GB"/>
              </w:rPr>
              <w:t xml:space="preserve"> </w:t>
            </w: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direct or indirect Strategies, tools and instruments for assessing SPs’ performance in education for health professions education.</w:t>
            </w:r>
          </w:p>
        </w:tc>
        <w:tc>
          <w:tcPr>
            <w:tcW w:w="385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3D1FEA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rticles that include strategies, tools and instruments only for assessing student performance</w:t>
            </w:r>
          </w:p>
        </w:tc>
      </w:tr>
      <w:tr w:rsidR="001C211E" w:rsidRPr="006516CC" w14:paraId="41B098FD" w14:textId="77777777" w:rsidTr="002824C2">
        <w:trPr>
          <w:trHeight w:val="300"/>
        </w:trPr>
        <w:tc>
          <w:tcPr>
            <w:tcW w:w="162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FF8E021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>Context</w:t>
            </w:r>
          </w:p>
        </w:tc>
        <w:tc>
          <w:tcPr>
            <w:tcW w:w="3540" w:type="dxa"/>
            <w:tcMar>
              <w:left w:w="90" w:type="dxa"/>
              <w:right w:w="90" w:type="dxa"/>
            </w:tcMar>
          </w:tcPr>
          <w:p w14:paraId="39BB3A5D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sz w:val="22"/>
                <w:szCs w:val="22"/>
                <w:lang w:val="en-GB"/>
              </w:rPr>
              <w:t>Articles that assess SP performance according to Miller's pyramid (Knows, knows how, shows how, Does) and ASPE Standards of Best Practices.</w:t>
            </w:r>
          </w:p>
        </w:tc>
        <w:tc>
          <w:tcPr>
            <w:tcW w:w="3855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BADCAC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rticles focusing solely on using SP methodology to assess student performance and do not discuss SP performance</w:t>
            </w:r>
          </w:p>
        </w:tc>
      </w:tr>
      <w:tr w:rsidR="001C211E" w:rsidRPr="006516CC" w14:paraId="3A927538" w14:textId="77777777" w:rsidTr="002824C2">
        <w:trPr>
          <w:trHeight w:val="300"/>
        </w:trPr>
        <w:tc>
          <w:tcPr>
            <w:tcW w:w="162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EE9E7F8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  <w:u w:val="single"/>
                <w:lang w:val="en-GB"/>
              </w:rPr>
              <w:t xml:space="preserve">Types of evidence </w:t>
            </w:r>
          </w:p>
        </w:tc>
        <w:tc>
          <w:tcPr>
            <w:tcW w:w="354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E74E890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Quantitative studies: randomized (experimental and quasi-experimental) and non-randomized (cohort studies, case-control studies, cross-sectional studies, case reports).</w:t>
            </w:r>
          </w:p>
          <w:p w14:paraId="460AC37D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Qualitative studies: Studies that use phenomenological methods, ethnographic methods, grounded </w:t>
            </w: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theory methods, case study models, narrative models, among others.</w:t>
            </w:r>
          </w:p>
          <w:p w14:paraId="25FA70D2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We also included evidence synthesis studies such as systematic reviews with or without meta-analysis, scoping reviews, rapid reviews, etc. as well as narrative reviews.</w:t>
            </w:r>
          </w:p>
          <w:p w14:paraId="13C6FD09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85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E60674" w14:textId="77777777" w:rsidR="001C211E" w:rsidRPr="006516CC" w:rsidRDefault="001C211E" w:rsidP="002824C2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516CC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Any type of study that is not published in English or Spanish.</w:t>
            </w:r>
          </w:p>
        </w:tc>
      </w:tr>
    </w:tbl>
    <w:p w14:paraId="1FA7C075" w14:textId="77777777" w:rsidR="001C211E" w:rsidRPr="006516CC" w:rsidRDefault="001C211E" w:rsidP="001C211E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GB"/>
        </w:rPr>
      </w:pPr>
      <w:r w:rsidRPr="006516CC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GB"/>
        </w:rPr>
        <w:t>SP: Simulated participant</w:t>
      </w:r>
    </w:p>
    <w:p w14:paraId="018F1D8D" w14:textId="77777777" w:rsidR="001C211E" w:rsidRPr="006516CC" w:rsidRDefault="001C211E" w:rsidP="001C211E">
      <w:pPr>
        <w:spacing w:after="0" w:line="48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GB"/>
        </w:rPr>
      </w:pPr>
      <w:r w:rsidRPr="006516CC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-GB"/>
        </w:rPr>
        <w:t xml:space="preserve">PCCT: </w:t>
      </w:r>
      <w:r w:rsidRPr="006516CC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Population, Concept, Context and Types of evidence</w:t>
      </w:r>
    </w:p>
    <w:p w14:paraId="3A3F4D4C" w14:textId="77777777" w:rsidR="00F816A2" w:rsidRDefault="00F816A2"/>
    <w:sectPr w:rsidR="00F816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1E"/>
    <w:rsid w:val="001840CA"/>
    <w:rsid w:val="001C211E"/>
    <w:rsid w:val="003066D1"/>
    <w:rsid w:val="0056759F"/>
    <w:rsid w:val="00A37AAA"/>
    <w:rsid w:val="00F8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C73669"/>
  <w15:chartTrackingRefBased/>
  <w15:docId w15:val="{B69D98FD-4111-7547-A887-4CA03166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11E"/>
    <w:pPr>
      <w:spacing w:line="279" w:lineRule="auto"/>
    </w:pPr>
    <w:rPr>
      <w:kern w:val="0"/>
      <w:lang w:val="en-C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21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21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21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21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21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21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21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21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21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21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21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21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21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211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21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211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21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21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21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C21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21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C21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211E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C211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211E"/>
    <w:pPr>
      <w:spacing w:line="278" w:lineRule="auto"/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C211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21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211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211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1C211E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7</Characters>
  <Application>Microsoft Office Word</Application>
  <DocSecurity>0</DocSecurity>
  <Lines>24</Lines>
  <Paragraphs>8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Ximena Jaramillo Rincon</dc:creator>
  <cp:keywords/>
  <dc:description/>
  <cp:lastModifiedBy>Sandra Ximena Jaramillo Rincon</cp:lastModifiedBy>
  <cp:revision>1</cp:revision>
  <dcterms:created xsi:type="dcterms:W3CDTF">2026-02-02T23:39:00Z</dcterms:created>
  <dcterms:modified xsi:type="dcterms:W3CDTF">2026-02-02T23:42:00Z</dcterms:modified>
</cp:coreProperties>
</file>